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AC6FC" w14:textId="52B9B80D" w:rsidR="00C41321" w:rsidRPr="009C08C3" w:rsidRDefault="001B17F1" w:rsidP="00C41321">
      <w:pPr>
        <w:ind w:right="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81071F">
        <w:rPr>
          <w:b/>
          <w:sz w:val="22"/>
          <w:szCs w:val="22"/>
        </w:rPr>
        <w:t>T</w:t>
      </w:r>
      <w:r w:rsidR="00C41321">
        <w:rPr>
          <w:b/>
          <w:sz w:val="22"/>
          <w:szCs w:val="22"/>
        </w:rPr>
        <w:t>able 5</w:t>
      </w:r>
      <w:r>
        <w:rPr>
          <w:b/>
          <w:sz w:val="22"/>
          <w:szCs w:val="22"/>
        </w:rPr>
        <w:t>:</w:t>
      </w:r>
      <w:r w:rsidR="00C41321" w:rsidRPr="009C08C3">
        <w:rPr>
          <w:sz w:val="22"/>
          <w:szCs w:val="22"/>
        </w:rPr>
        <w:t xml:space="preserve"> </w:t>
      </w:r>
      <w:r w:rsidR="00C41321">
        <w:rPr>
          <w:sz w:val="22"/>
          <w:szCs w:val="22"/>
        </w:rPr>
        <w:t>Correlation analysis of PD-1 /PD-L1 &amp; PD-L</w:t>
      </w:r>
      <w:r>
        <w:rPr>
          <w:sz w:val="22"/>
          <w:szCs w:val="22"/>
        </w:rPr>
        <w:t>2 expression in NSCLC patient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872"/>
        <w:gridCol w:w="206"/>
        <w:gridCol w:w="523"/>
        <w:gridCol w:w="934"/>
        <w:gridCol w:w="818"/>
        <w:gridCol w:w="818"/>
        <w:gridCol w:w="523"/>
        <w:gridCol w:w="934"/>
        <w:gridCol w:w="818"/>
        <w:gridCol w:w="818"/>
        <w:gridCol w:w="523"/>
        <w:gridCol w:w="934"/>
        <w:gridCol w:w="818"/>
        <w:gridCol w:w="814"/>
      </w:tblGrid>
      <w:tr w:rsidR="00C41321" w:rsidRPr="00D52CCF" w14:paraId="1FFD8AAE" w14:textId="77777777" w:rsidTr="00D5469B">
        <w:trPr>
          <w:trHeight w:val="300"/>
        </w:trPr>
        <w:tc>
          <w:tcPr>
            <w:tcW w:w="665" w:type="pct"/>
            <w:gridSpan w:val="2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B3097C0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Variable</w:t>
            </w:r>
          </w:p>
        </w:tc>
        <w:tc>
          <w:tcPr>
            <w:tcW w:w="9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3A7CC4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</w:p>
        </w:tc>
        <w:tc>
          <w:tcPr>
            <w:tcW w:w="1414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8D120C7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  <w:t>PD-1</w:t>
            </w:r>
          </w:p>
        </w:tc>
        <w:tc>
          <w:tcPr>
            <w:tcW w:w="1414" w:type="pct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9E34743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  <w:t>PD-L1</w:t>
            </w:r>
          </w:p>
        </w:tc>
        <w:tc>
          <w:tcPr>
            <w:tcW w:w="1412" w:type="pct"/>
            <w:gridSpan w:val="4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1AE6E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  <w:t>PD-L2</w:t>
            </w:r>
          </w:p>
        </w:tc>
      </w:tr>
      <w:tr w:rsidR="00C41321" w:rsidRPr="00D52CCF" w14:paraId="4AAD24F8" w14:textId="77777777" w:rsidTr="00D5469B">
        <w:trPr>
          <w:trHeight w:val="300"/>
        </w:trPr>
        <w:tc>
          <w:tcPr>
            <w:tcW w:w="665" w:type="pct"/>
            <w:gridSpan w:val="2"/>
            <w:vMerge/>
            <w:tcBorders>
              <w:top w:val="nil"/>
              <w:left w:val="nil"/>
            </w:tcBorders>
            <w:vAlign w:val="center"/>
            <w:hideMark/>
          </w:tcPr>
          <w:p w14:paraId="5CBDEB15" w14:textId="77777777" w:rsidR="00C41321" w:rsidRPr="00E42630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</w:p>
        </w:tc>
        <w:tc>
          <w:tcPr>
            <w:tcW w:w="9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F07578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n-GB" w:eastAsia="es-MX"/>
              </w:rPr>
            </w:pPr>
          </w:p>
        </w:tc>
        <w:tc>
          <w:tcPr>
            <w:tcW w:w="239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2FD76B90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of PBMC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464D99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of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BE211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CD4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BC66D8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CD8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239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0C21696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of PBMC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91FC1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of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3E1DD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CD4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C85CB" w14:textId="77777777" w:rsidR="00C41321" w:rsidRPr="00E42630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CD3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CD8</w:t>
            </w: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n-GB" w:eastAsia="es-MX"/>
              </w:rPr>
              <w:t>+</w:t>
            </w:r>
          </w:p>
        </w:tc>
        <w:tc>
          <w:tcPr>
            <w:tcW w:w="239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6795737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E42630">
              <w:rPr>
                <w:rFonts w:eastAsia="Times New Roman"/>
                <w:bCs w:val="0"/>
                <w:color w:val="000000"/>
                <w:sz w:val="16"/>
                <w:szCs w:val="16"/>
                <w:lang w:val="en-GB" w:eastAsia="es-MX"/>
              </w:rPr>
              <w:t>% of PBM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7CCEB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37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13575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4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372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61A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8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</w:tr>
      <w:tr w:rsidR="00C41321" w:rsidRPr="00D52CCF" w14:paraId="5D2D79B6" w14:textId="77777777" w:rsidTr="00D5469B">
        <w:trPr>
          <w:trHeight w:val="315"/>
        </w:trPr>
        <w:tc>
          <w:tcPr>
            <w:tcW w:w="665" w:type="pct"/>
            <w:gridSpan w:val="2"/>
            <w:vMerge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14:paraId="6F7022DF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9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F6AA9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0FC2E91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328D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D5B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9D51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  <w:tc>
          <w:tcPr>
            <w:tcW w:w="23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EFF15A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CD0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977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0413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  <w:tc>
          <w:tcPr>
            <w:tcW w:w="239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27A3B873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CDD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37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0CEE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372" w:type="pct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624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</w:tr>
      <w:tr w:rsidR="00C41321" w:rsidRPr="00D52CCF" w14:paraId="5B34A45C" w14:textId="77777777" w:rsidTr="00D5469B">
        <w:trPr>
          <w:trHeight w:val="300"/>
        </w:trPr>
        <w:tc>
          <w:tcPr>
            <w:tcW w:w="2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32A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PD-1</w:t>
            </w:r>
          </w:p>
        </w:tc>
        <w:tc>
          <w:tcPr>
            <w:tcW w:w="39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7F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PBMC</w:t>
            </w:r>
          </w:p>
        </w:tc>
        <w:tc>
          <w:tcPr>
            <w:tcW w:w="9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5B2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3054060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8CA6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F8EB2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1A0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D2E0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BDC1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67F5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305DE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E9E2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67CC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E087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76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6CF340F3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923DA2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2C0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903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1DC4492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6E3C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C891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B3AAE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0CD8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C91A1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BD09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7DBC3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B87B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3492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B5CA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E9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1E035229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FA948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048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781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E0EA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71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3D4D46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5C5B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DFDEB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F100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6D3A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38CB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29D51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FDAC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993F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EF64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3F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19116E34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3C36B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8F2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C964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CD46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2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3DC511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DFFD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D56D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A421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7269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0DA8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B6AA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7F9D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961A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46A1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691B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239CB891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D8E5E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7EF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4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D8B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4A7C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2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60E7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720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2B6689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D63B0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A31F7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9BF6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301F8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36E48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9B80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5CC1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38F9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13E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37B9105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16911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9B9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2D8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110D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04F7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3C965583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5B5A0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9BDC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218E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1B30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CEE7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592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818C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9CB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7C6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4AEB8A6B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7495B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E80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8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F2D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8242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67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0DF2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33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D272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50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3B14743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B227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724A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6BFB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E5922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5486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8381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DAB6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FD8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07DCD68E" w14:textId="77777777" w:rsidTr="00D5469B">
        <w:trPr>
          <w:trHeight w:val="315"/>
        </w:trPr>
        <w:tc>
          <w:tcPr>
            <w:tcW w:w="2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2A0010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153C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08F88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416A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2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6184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E2F3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524A6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BB07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DE65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9EC3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081A1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E37A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9E43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44CF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9BB2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64DEFA05" w14:textId="77777777" w:rsidTr="00D5469B">
        <w:trPr>
          <w:trHeight w:val="300"/>
        </w:trPr>
        <w:tc>
          <w:tcPr>
            <w:tcW w:w="2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B8D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PD-L1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CD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PBM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6CC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B684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864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D4EA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53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F401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23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ADA5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77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239" w:type="pct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37744F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CF62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CAC0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FA12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5C8C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0561C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5BC9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621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D6EB1FA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A7578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96CC3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4B7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1A07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5003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53C4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565FE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20</w:t>
            </w:r>
          </w:p>
        </w:tc>
        <w:tc>
          <w:tcPr>
            <w:tcW w:w="239" w:type="pct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6A9571D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FD09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247F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40768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0B73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0C6F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CD3D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D4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1271564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871B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F4F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9A7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30AD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1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4CA9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86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D5B9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53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60CF4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99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BFCF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0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E23FEA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CF04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9F89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532A0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1031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0AFC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2A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8060D1E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C6ACE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A33A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B9CA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675F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915E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ABC4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3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34CD7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1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B00C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11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96014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7C94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41F68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9C2A7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59CE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2027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9AD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014A1AA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02E6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2AF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4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1CE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4342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141E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B6D8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0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44B51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5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5362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AA85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34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9F80FD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84212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835D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6A28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5963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9EC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75E298F2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D62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05A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4E5E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5059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5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46C1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2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2857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3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E7166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31DA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2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6286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069A860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D4F8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FDF8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F2BD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0A85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2E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5950CA13" w14:textId="77777777" w:rsidTr="00D5469B">
        <w:trPr>
          <w:trHeight w:val="300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845D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E6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8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864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4BF86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27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4900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69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75BB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90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A6C4F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9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DEFBC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217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D655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88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5C45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47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3D9787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2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E948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4636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5F28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1BC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2C8BD61" w14:textId="77777777" w:rsidTr="00D5469B">
        <w:trPr>
          <w:trHeight w:val="315"/>
        </w:trPr>
        <w:tc>
          <w:tcPr>
            <w:tcW w:w="2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2AA0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0E8E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4E42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008E8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8578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2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4019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D9C0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1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8804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7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E10D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7E06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F92F14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F3B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6CC4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80DE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AE4C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20372D06" w14:textId="77777777" w:rsidTr="00D5469B">
        <w:trPr>
          <w:trHeight w:val="300"/>
        </w:trPr>
        <w:tc>
          <w:tcPr>
            <w:tcW w:w="26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67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PD-L2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96A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PBMC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C6C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B98C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2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11E6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9196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-.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0948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4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DFE0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98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6C1A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1357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9BBB8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99</w:t>
            </w:r>
          </w:p>
        </w:tc>
        <w:tc>
          <w:tcPr>
            <w:tcW w:w="239" w:type="pct"/>
            <w:vMerge w:val="restart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17588C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CFB4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FD8F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1D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417C7B8D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C6FDE4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7154F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266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2374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0335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9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EEE3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8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6A59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7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BE00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F747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2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4E5E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8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94D0D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413</w:t>
            </w:r>
          </w:p>
        </w:tc>
        <w:tc>
          <w:tcPr>
            <w:tcW w:w="239" w:type="pct"/>
            <w:vMerge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31CC6F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92B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DB3D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397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1E2DC40E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9CB5D3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452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of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D44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63DC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9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BAAB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6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E02E2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88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567C0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46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21DC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8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DE67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51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018E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46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871C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79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1653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-.045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E74AFD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BBD0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863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B542C72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C70428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75FC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Lymphocytes)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228B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FC82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1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E15F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DDCD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1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DD960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111F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3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AE38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7B81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E227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D46D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712</w:t>
            </w:r>
          </w:p>
        </w:tc>
        <w:tc>
          <w:tcPr>
            <w:tcW w:w="427" w:type="pct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225EA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5CBE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CA00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53D6356C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39ED94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0A4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4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128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A522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5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E9A3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5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E964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47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8166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09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F795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9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F641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474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06E0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34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C9AC9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434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E7FC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9099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627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2E1382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B4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1CC60CE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CC4B45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A81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Helper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5B0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7893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7E31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0AB1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20B69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8ECB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4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EBF2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78F9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3B45B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ED62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60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B5297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23BC4752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CDD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C41321" w:rsidRPr="00D52CCF" w14:paraId="3828F3BB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AA9A2D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73F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% CD3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CD8</w:t>
            </w: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vertAlign w:val="superscript"/>
                <w:lang w:val="es-MX" w:eastAsia="es-MX"/>
              </w:rPr>
              <w:t>+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6B8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r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56A30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-.006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B9625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8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D935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262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0B642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20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EE2D3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6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06F6D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421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F79F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7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702F9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545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9E92A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-.16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2E0DF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739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9CB7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408</w:t>
            </w:r>
            <w:r w:rsidRPr="00D52CCF">
              <w:rPr>
                <w:rFonts w:eastAsia="Times New Roman"/>
                <w:b/>
                <w:color w:val="000000"/>
                <w:sz w:val="16"/>
                <w:szCs w:val="16"/>
                <w:vertAlign w:val="superscript"/>
                <w:lang w:val="es-MX" w:eastAsia="es-MX"/>
              </w:rPr>
              <w:t>**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8E6E4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1.000</w:t>
            </w:r>
          </w:p>
        </w:tc>
      </w:tr>
      <w:tr w:rsidR="00C41321" w:rsidRPr="00D52CCF" w14:paraId="3CBCA331" w14:textId="77777777" w:rsidTr="00D5469B">
        <w:trPr>
          <w:trHeight w:val="300"/>
        </w:trPr>
        <w:tc>
          <w:tcPr>
            <w:tcW w:w="26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1B1C49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DDB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(T-Cytotoxic)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43A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P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75D114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9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2D8B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46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FAB68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7F9BF6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09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EE46B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60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D8B40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40C4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C8B34C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355D5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  <w:t>.1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0A372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B28CE" w14:textId="77777777" w:rsidR="00C41321" w:rsidRPr="00D52CCF" w:rsidRDefault="00C41321" w:rsidP="00D5469B">
            <w:pPr>
              <w:ind w:right="0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52CCF">
              <w:rPr>
                <w:rFonts w:eastAsia="Times New Roman"/>
                <w:b/>
                <w:color w:val="000000"/>
                <w:sz w:val="16"/>
                <w:szCs w:val="16"/>
                <w:lang w:val="es-MX" w:eastAsia="es-MX"/>
              </w:rPr>
              <w:t>.000</w:t>
            </w:r>
          </w:p>
        </w:tc>
        <w:tc>
          <w:tcPr>
            <w:tcW w:w="372" w:type="pct"/>
            <w:vMerge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C7918E4" w14:textId="77777777" w:rsidR="00C41321" w:rsidRPr="00D52CCF" w:rsidRDefault="00C41321" w:rsidP="00D5469B">
            <w:pPr>
              <w:ind w:right="0"/>
              <w:jc w:val="left"/>
              <w:rPr>
                <w:rFonts w:eastAsia="Times New Roman"/>
                <w:bCs w:val="0"/>
                <w:color w:val="000000"/>
                <w:sz w:val="16"/>
                <w:szCs w:val="16"/>
                <w:lang w:val="es-MX" w:eastAsia="es-MX"/>
              </w:rPr>
            </w:pPr>
          </w:p>
        </w:tc>
      </w:tr>
    </w:tbl>
    <w:p w14:paraId="462BAA5E" w14:textId="77777777" w:rsidR="00CA18AE" w:rsidRDefault="00CA18AE" w:rsidP="001B17F1">
      <w:pPr>
        <w:jc w:val="center"/>
      </w:pPr>
      <w:bookmarkStart w:id="0" w:name="_GoBack"/>
      <w:bookmarkEnd w:id="0"/>
    </w:p>
    <w:sectPr w:rsidR="00CA18AE" w:rsidSect="00C4132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180"/>
    <w:rsid w:val="001B17F1"/>
    <w:rsid w:val="0023507E"/>
    <w:rsid w:val="005015D6"/>
    <w:rsid w:val="00676467"/>
    <w:rsid w:val="006E6C13"/>
    <w:rsid w:val="0081071F"/>
    <w:rsid w:val="008C0408"/>
    <w:rsid w:val="00904180"/>
    <w:rsid w:val="00B61F56"/>
    <w:rsid w:val="00B97612"/>
    <w:rsid w:val="00C41321"/>
    <w:rsid w:val="00CA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2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180"/>
    <w:pPr>
      <w:spacing w:after="0" w:line="240" w:lineRule="auto"/>
      <w:ind w:right="72"/>
      <w:jc w:val="both"/>
    </w:pPr>
    <w:rPr>
      <w:rFonts w:ascii="Arial" w:eastAsiaTheme="minorEastAsia" w:hAnsi="Arial" w:cs="Arial"/>
      <w:bCs/>
      <w:sz w:val="24"/>
      <w:szCs w:val="24"/>
      <w:lang w:val="en-US" w:eastAsia="ja-JP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B61F56"/>
    <w:pPr>
      <w:keepNext/>
      <w:keepLines/>
      <w:spacing w:line="360" w:lineRule="auto"/>
      <w:ind w:right="0"/>
      <w:jc w:val="center"/>
      <w:outlineLvl w:val="0"/>
    </w:pPr>
    <w:rPr>
      <w:rFonts w:eastAsia="Times New Roman"/>
      <w:b/>
      <w:color w:val="000000" w:themeColor="text1"/>
      <w:sz w:val="22"/>
      <w:szCs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F56"/>
    <w:rPr>
      <w:rFonts w:ascii="Arial" w:eastAsia="Times New Roman" w:hAnsi="Arial" w:cs="Arial"/>
      <w:b/>
      <w:bCs/>
      <w:color w:val="000000" w:themeColor="text1"/>
      <w:szCs w:val="28"/>
      <w:lang w:val="en-US" w:eastAsia="es-MX"/>
    </w:rPr>
  </w:style>
  <w:style w:type="paragraph" w:styleId="BodyText">
    <w:name w:val="Body Text"/>
    <w:basedOn w:val="Normal"/>
    <w:link w:val="BodyTextChar"/>
    <w:uiPriority w:val="99"/>
    <w:unhideWhenUsed/>
    <w:rsid w:val="00C413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1321"/>
    <w:rPr>
      <w:rFonts w:ascii="Arial" w:eastAsiaTheme="minorEastAsia" w:hAnsi="Arial" w:cs="Arial"/>
      <w:bCs/>
      <w:sz w:val="24"/>
      <w:szCs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180"/>
    <w:pPr>
      <w:spacing w:after="0" w:line="240" w:lineRule="auto"/>
      <w:ind w:right="72"/>
      <w:jc w:val="both"/>
    </w:pPr>
    <w:rPr>
      <w:rFonts w:ascii="Arial" w:eastAsiaTheme="minorEastAsia" w:hAnsi="Arial" w:cs="Arial"/>
      <w:bCs/>
      <w:sz w:val="24"/>
      <w:szCs w:val="24"/>
      <w:lang w:val="en-US" w:eastAsia="ja-JP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B61F56"/>
    <w:pPr>
      <w:keepNext/>
      <w:keepLines/>
      <w:spacing w:line="360" w:lineRule="auto"/>
      <w:ind w:right="0"/>
      <w:jc w:val="center"/>
      <w:outlineLvl w:val="0"/>
    </w:pPr>
    <w:rPr>
      <w:rFonts w:eastAsia="Times New Roman"/>
      <w:b/>
      <w:color w:val="000000" w:themeColor="text1"/>
      <w:sz w:val="22"/>
      <w:szCs w:val="28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F56"/>
    <w:rPr>
      <w:rFonts w:ascii="Arial" w:eastAsia="Times New Roman" w:hAnsi="Arial" w:cs="Arial"/>
      <w:b/>
      <w:bCs/>
      <w:color w:val="000000" w:themeColor="text1"/>
      <w:szCs w:val="28"/>
      <w:lang w:val="en-US" w:eastAsia="es-MX"/>
    </w:rPr>
  </w:style>
  <w:style w:type="paragraph" w:styleId="BodyText">
    <w:name w:val="Body Text"/>
    <w:basedOn w:val="Normal"/>
    <w:link w:val="BodyTextChar"/>
    <w:uiPriority w:val="99"/>
    <w:unhideWhenUsed/>
    <w:rsid w:val="00C4132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1321"/>
    <w:rPr>
      <w:rFonts w:ascii="Arial" w:eastAsiaTheme="minorEastAsia" w:hAnsi="Arial" w:cs="Arial"/>
      <w:bCs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ypolis</dc:creator>
  <cp:lastModifiedBy>Missing - Ref</cp:lastModifiedBy>
  <cp:revision>5</cp:revision>
  <dcterms:created xsi:type="dcterms:W3CDTF">2017-07-12T19:59:00Z</dcterms:created>
  <dcterms:modified xsi:type="dcterms:W3CDTF">2017-09-08T04:27:00Z</dcterms:modified>
</cp:coreProperties>
</file>